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F56EE" w14:textId="60832256" w:rsidR="00D23B8C" w:rsidRPr="008B1CF5" w:rsidRDefault="006A2A57" w:rsidP="006A2A57">
      <w:pPr>
        <w:rPr>
          <w:b/>
          <w:bCs/>
        </w:rPr>
      </w:pPr>
      <w:r w:rsidRPr="00D23B8C">
        <w:rPr>
          <w:b/>
          <w:bCs/>
        </w:rPr>
        <w:t>Appendix</w:t>
      </w:r>
      <w:r>
        <w:rPr>
          <w:b/>
          <w:bCs/>
        </w:rPr>
        <w:t xml:space="preserve"> 1.  </w:t>
      </w:r>
      <w:r>
        <w:t>D</w:t>
      </w:r>
      <w:r w:rsidR="008B1CF5" w:rsidRPr="006A2A57">
        <w:t xml:space="preserve">escription, penalties, and </w:t>
      </w:r>
      <w:r w:rsidR="004563CC">
        <w:t>criterion</w:t>
      </w:r>
      <w:r w:rsidR="008B1CF5" w:rsidRPr="006A2A57">
        <w:t xml:space="preserve"> proficiency scores</w:t>
      </w:r>
      <w:r>
        <w:t xml:space="preserve"> of the s</w:t>
      </w:r>
      <w:r w:rsidRPr="006A2A57">
        <w:t>ix 3-Dmed training tasks</w:t>
      </w:r>
    </w:p>
    <w:tbl>
      <w:tblPr>
        <w:tblStyle w:val="TableGrid"/>
        <w:tblW w:w="0" w:type="auto"/>
        <w:tblLook w:val="04A0" w:firstRow="1" w:lastRow="0" w:firstColumn="1" w:lastColumn="0" w:noHBand="0" w:noVBand="1"/>
      </w:tblPr>
      <w:tblGrid>
        <w:gridCol w:w="1413"/>
        <w:gridCol w:w="5386"/>
        <w:gridCol w:w="2127"/>
        <w:gridCol w:w="1275"/>
      </w:tblGrid>
      <w:tr w:rsidR="00EB44ED" w:rsidRPr="006A2A57" w14:paraId="08F1FEA8" w14:textId="77777777" w:rsidTr="00D23B8C">
        <w:tc>
          <w:tcPr>
            <w:tcW w:w="1413" w:type="dxa"/>
            <w:vAlign w:val="center"/>
          </w:tcPr>
          <w:p w14:paraId="24DD5FC2" w14:textId="69E3D791" w:rsidR="00EB44ED" w:rsidRPr="006A2A57" w:rsidRDefault="00EB44ED" w:rsidP="00D23B8C">
            <w:pPr>
              <w:spacing w:before="240" w:after="240"/>
              <w:jc w:val="center"/>
              <w:rPr>
                <w:b/>
                <w:bCs/>
              </w:rPr>
            </w:pPr>
            <w:r w:rsidRPr="006A2A57">
              <w:rPr>
                <w:b/>
                <w:bCs/>
              </w:rPr>
              <w:t>Task</w:t>
            </w:r>
          </w:p>
        </w:tc>
        <w:tc>
          <w:tcPr>
            <w:tcW w:w="5386" w:type="dxa"/>
            <w:vAlign w:val="center"/>
          </w:tcPr>
          <w:p w14:paraId="5BAF4B46" w14:textId="543D4CFE" w:rsidR="00EB44ED" w:rsidRPr="006A2A57" w:rsidRDefault="00EB44ED" w:rsidP="00D23B8C">
            <w:pPr>
              <w:spacing w:before="240" w:after="240"/>
              <w:jc w:val="center"/>
              <w:rPr>
                <w:b/>
                <w:bCs/>
              </w:rPr>
            </w:pPr>
            <w:r w:rsidRPr="006A2A57">
              <w:rPr>
                <w:b/>
                <w:bCs/>
              </w:rPr>
              <w:t>Description</w:t>
            </w:r>
          </w:p>
        </w:tc>
        <w:tc>
          <w:tcPr>
            <w:tcW w:w="2127" w:type="dxa"/>
            <w:vAlign w:val="center"/>
          </w:tcPr>
          <w:p w14:paraId="6EE7A64D" w14:textId="52E860DB" w:rsidR="00EB44ED" w:rsidRPr="006A2A57" w:rsidRDefault="00EB44ED" w:rsidP="00D23B8C">
            <w:pPr>
              <w:spacing w:before="240" w:after="240"/>
              <w:jc w:val="center"/>
              <w:rPr>
                <w:b/>
                <w:bCs/>
              </w:rPr>
            </w:pPr>
            <w:r w:rsidRPr="006A2A57">
              <w:rPr>
                <w:b/>
                <w:bCs/>
              </w:rPr>
              <w:t>Penalties</w:t>
            </w:r>
          </w:p>
        </w:tc>
        <w:tc>
          <w:tcPr>
            <w:tcW w:w="1275" w:type="dxa"/>
            <w:vAlign w:val="center"/>
          </w:tcPr>
          <w:p w14:paraId="47E3CB10" w14:textId="27272BC1" w:rsidR="00EB44ED" w:rsidRPr="006A2A57" w:rsidRDefault="00EB44ED" w:rsidP="00D23B8C">
            <w:pPr>
              <w:spacing w:before="240" w:after="240"/>
              <w:jc w:val="center"/>
              <w:rPr>
                <w:b/>
                <w:bCs/>
              </w:rPr>
            </w:pPr>
            <w:r w:rsidRPr="006A2A57">
              <w:rPr>
                <w:b/>
                <w:bCs/>
              </w:rPr>
              <w:t>Proficiency Score</w:t>
            </w:r>
            <w:r w:rsidR="00D3470B" w:rsidRPr="006A2A57">
              <w:rPr>
                <w:b/>
                <w:bCs/>
                <w:vertAlign w:val="superscript"/>
              </w:rPr>
              <w:t>a</w:t>
            </w:r>
          </w:p>
        </w:tc>
      </w:tr>
      <w:tr w:rsidR="00EB44ED" w:rsidRPr="006A2A57" w14:paraId="58E9599C" w14:textId="77777777" w:rsidTr="00D23B8C">
        <w:tc>
          <w:tcPr>
            <w:tcW w:w="1413" w:type="dxa"/>
          </w:tcPr>
          <w:p w14:paraId="46C31E57" w14:textId="47B31C56" w:rsidR="00EB44ED" w:rsidRPr="006A2A57" w:rsidRDefault="00EB44ED" w:rsidP="00D23B8C">
            <w:pPr>
              <w:pStyle w:val="ListParagraph"/>
              <w:numPr>
                <w:ilvl w:val="0"/>
                <w:numId w:val="1"/>
              </w:numPr>
              <w:spacing w:before="240" w:after="240"/>
              <w:rPr>
                <w:b/>
                <w:bCs/>
              </w:rPr>
            </w:pPr>
            <w:r w:rsidRPr="006A2A57">
              <w:rPr>
                <w:b/>
                <w:bCs/>
              </w:rPr>
              <w:t>Post and sleeve</w:t>
            </w:r>
          </w:p>
        </w:tc>
        <w:tc>
          <w:tcPr>
            <w:tcW w:w="5386" w:type="dxa"/>
          </w:tcPr>
          <w:p w14:paraId="466FC8FF" w14:textId="225812BF" w:rsidR="00EB44ED" w:rsidRPr="006A2A57" w:rsidRDefault="00EB44ED" w:rsidP="00D23B8C">
            <w:pPr>
              <w:spacing w:before="240" w:after="240"/>
            </w:pPr>
            <w:r w:rsidRPr="006A2A57">
              <w:t>Six sleeves are positioned on posts on the opposite side of the board to the participant’s dominant hand. Each sleeve is picked up one-by-one with the non-dominant hand, transferred mid-air to the dominant hand, and placed on a post on the opposite side of the board. Once all six sleeves have been moved to the opposite side, they are picked up with the dominant hand and transferred mid-air to the non-dominant hand, until all sleeves are back on the original side of the board.</w:t>
            </w:r>
            <w:r w:rsidR="00D3470B" w:rsidRPr="006A2A57">
              <w:t xml:space="preserve"> </w:t>
            </w:r>
            <w:r w:rsidR="00D23B8C" w:rsidRPr="006A2A57">
              <w:t xml:space="preserve">If a sleeve is dropped on the board, it may be retrieved. </w:t>
            </w:r>
            <w:r w:rsidR="00D3470B" w:rsidRPr="006A2A57">
              <w:t xml:space="preserve">If a sleeve is dropped off the board, it </w:t>
            </w:r>
            <w:r w:rsidR="00D23B8C" w:rsidRPr="006A2A57">
              <w:t>may</w:t>
            </w:r>
            <w:r w:rsidR="00D3470B" w:rsidRPr="006A2A57">
              <w:t xml:space="preserve"> not be retrieved.</w:t>
            </w:r>
          </w:p>
        </w:tc>
        <w:tc>
          <w:tcPr>
            <w:tcW w:w="2127" w:type="dxa"/>
          </w:tcPr>
          <w:p w14:paraId="6C816502" w14:textId="17F8D74E" w:rsidR="00D3470B" w:rsidRPr="006A2A57" w:rsidRDefault="00D3470B" w:rsidP="00D23B8C">
            <w:pPr>
              <w:pStyle w:val="ListParagraph"/>
              <w:numPr>
                <w:ilvl w:val="0"/>
                <w:numId w:val="3"/>
              </w:numPr>
              <w:spacing w:before="240" w:after="240"/>
            </w:pPr>
            <w:r w:rsidRPr="006A2A57">
              <w:t xml:space="preserve">Sleeve dropped </w:t>
            </w:r>
            <w:r w:rsidR="00EB44ED" w:rsidRPr="006A2A57">
              <w:rPr>
                <w:i/>
                <w:iCs/>
              </w:rPr>
              <w:t>on</w:t>
            </w:r>
            <w:r w:rsidR="00EB44ED" w:rsidRPr="006A2A57">
              <w:t xml:space="preserve"> the board </w:t>
            </w:r>
            <w:r w:rsidRPr="006A2A57">
              <w:t>=</w:t>
            </w:r>
            <w:r w:rsidR="00EB44ED" w:rsidRPr="006A2A57">
              <w:t xml:space="preserve"> 10 second penalty. </w:t>
            </w:r>
          </w:p>
          <w:p w14:paraId="4068973D" w14:textId="77777777" w:rsidR="00D3470B" w:rsidRPr="006A2A57" w:rsidRDefault="00D3470B" w:rsidP="00D23B8C">
            <w:pPr>
              <w:pStyle w:val="ListParagraph"/>
              <w:spacing w:before="240" w:after="240"/>
              <w:ind w:left="360"/>
            </w:pPr>
          </w:p>
          <w:p w14:paraId="497EACDD" w14:textId="0EA2D603" w:rsidR="00EB44ED" w:rsidRPr="006A2A57" w:rsidRDefault="00D3470B" w:rsidP="00D23B8C">
            <w:pPr>
              <w:pStyle w:val="ListParagraph"/>
              <w:numPr>
                <w:ilvl w:val="0"/>
                <w:numId w:val="3"/>
              </w:numPr>
              <w:spacing w:before="240" w:after="240"/>
            </w:pPr>
            <w:r w:rsidRPr="006A2A57">
              <w:t xml:space="preserve">Sleeve dropped </w:t>
            </w:r>
            <w:r w:rsidR="00EB44ED" w:rsidRPr="006A2A57">
              <w:rPr>
                <w:i/>
                <w:iCs/>
              </w:rPr>
              <w:t>off</w:t>
            </w:r>
            <w:r w:rsidR="00EB44ED" w:rsidRPr="006A2A57">
              <w:t xml:space="preserve"> the board </w:t>
            </w:r>
            <w:r w:rsidRPr="006A2A57">
              <w:t>=</w:t>
            </w:r>
            <w:r w:rsidR="00EB44ED" w:rsidRPr="006A2A57">
              <w:t xml:space="preserve"> 20 second penalty.</w:t>
            </w:r>
          </w:p>
        </w:tc>
        <w:tc>
          <w:tcPr>
            <w:tcW w:w="1275" w:type="dxa"/>
          </w:tcPr>
          <w:p w14:paraId="1BBA660A" w14:textId="6EFF1A5D" w:rsidR="00EB44ED" w:rsidRPr="006A2A57" w:rsidRDefault="00EB44ED" w:rsidP="00D23B8C">
            <w:pPr>
              <w:spacing w:before="240" w:after="240"/>
              <w:jc w:val="center"/>
            </w:pPr>
            <w:r w:rsidRPr="006A2A57">
              <w:t>120</w:t>
            </w:r>
          </w:p>
        </w:tc>
      </w:tr>
      <w:tr w:rsidR="00EB44ED" w:rsidRPr="006A2A57" w14:paraId="50C5427B" w14:textId="77777777" w:rsidTr="00D23B8C">
        <w:tc>
          <w:tcPr>
            <w:tcW w:w="1413" w:type="dxa"/>
          </w:tcPr>
          <w:p w14:paraId="0B1F968F" w14:textId="131046EB" w:rsidR="00EB44ED" w:rsidRPr="006A2A57" w:rsidRDefault="00EB44ED" w:rsidP="00D23B8C">
            <w:pPr>
              <w:pStyle w:val="ListParagraph"/>
              <w:numPr>
                <w:ilvl w:val="0"/>
                <w:numId w:val="1"/>
              </w:numPr>
              <w:spacing w:before="240" w:after="240"/>
              <w:rPr>
                <w:b/>
                <w:bCs/>
              </w:rPr>
            </w:pPr>
            <w:r w:rsidRPr="006A2A57">
              <w:rPr>
                <w:b/>
                <w:bCs/>
              </w:rPr>
              <w:t>Loops and wire</w:t>
            </w:r>
          </w:p>
        </w:tc>
        <w:tc>
          <w:tcPr>
            <w:tcW w:w="5386" w:type="dxa"/>
          </w:tcPr>
          <w:p w14:paraId="55DF9A1B" w14:textId="2525813B" w:rsidR="00EB44ED" w:rsidRPr="006A2A57" w:rsidRDefault="00D3470B" w:rsidP="00D23B8C">
            <w:pPr>
              <w:spacing w:before="240" w:after="240"/>
            </w:pPr>
            <w:r w:rsidRPr="006A2A57">
              <w:t>A pipe cleaner is picked up with the dominant hand and introduced into the first row of loops from the dominant side (e.g., right side if right-handed). Using both hands to manoeuvre, the pipe cleaner is passed through all loops in the first row. The second pipe cleaner is then picked up with the non-dominant hand and introduced into the second row of loops from the non-dominant side. Both hands are again used to pass the pipe cleaner through all loops in the second row.</w:t>
            </w:r>
          </w:p>
        </w:tc>
        <w:tc>
          <w:tcPr>
            <w:tcW w:w="2127" w:type="dxa"/>
          </w:tcPr>
          <w:p w14:paraId="7E27D373" w14:textId="439EC68A" w:rsidR="00EB44ED" w:rsidRPr="006A2A57" w:rsidRDefault="00D3470B" w:rsidP="00D23B8C">
            <w:pPr>
              <w:pStyle w:val="ListParagraph"/>
              <w:numPr>
                <w:ilvl w:val="0"/>
                <w:numId w:val="4"/>
              </w:numPr>
              <w:spacing w:before="240" w:after="240"/>
            </w:pPr>
            <w:r w:rsidRPr="006A2A57">
              <w:t>Pipe cleaner is passed beside and misses a loop = 10 second penalty.</w:t>
            </w:r>
          </w:p>
        </w:tc>
        <w:tc>
          <w:tcPr>
            <w:tcW w:w="1275" w:type="dxa"/>
          </w:tcPr>
          <w:p w14:paraId="58E7D438" w14:textId="5109B20B" w:rsidR="00EB44ED" w:rsidRPr="006A2A57" w:rsidRDefault="00EB44ED" w:rsidP="00D23B8C">
            <w:pPr>
              <w:spacing w:before="240" w:after="240"/>
              <w:jc w:val="center"/>
            </w:pPr>
            <w:r w:rsidRPr="006A2A57">
              <w:t>86</w:t>
            </w:r>
          </w:p>
        </w:tc>
      </w:tr>
      <w:tr w:rsidR="00EB44ED" w:rsidRPr="006A2A57" w14:paraId="0D1FCA25" w14:textId="77777777" w:rsidTr="00D23B8C">
        <w:tc>
          <w:tcPr>
            <w:tcW w:w="1413" w:type="dxa"/>
          </w:tcPr>
          <w:p w14:paraId="3A94563B" w14:textId="15079BCA" w:rsidR="00EB44ED" w:rsidRPr="006A2A57" w:rsidRDefault="00EB44ED" w:rsidP="00D23B8C">
            <w:pPr>
              <w:pStyle w:val="ListParagraph"/>
              <w:numPr>
                <w:ilvl w:val="0"/>
                <w:numId w:val="1"/>
              </w:numPr>
              <w:spacing w:before="240" w:after="240"/>
              <w:rPr>
                <w:b/>
                <w:bCs/>
              </w:rPr>
            </w:pPr>
            <w:r w:rsidRPr="006A2A57">
              <w:rPr>
                <w:b/>
                <w:bCs/>
              </w:rPr>
              <w:t>Pea on a peg</w:t>
            </w:r>
          </w:p>
        </w:tc>
        <w:tc>
          <w:tcPr>
            <w:tcW w:w="5386" w:type="dxa"/>
          </w:tcPr>
          <w:p w14:paraId="67BCDE56" w14:textId="38D4C457" w:rsidR="00EB44ED" w:rsidRPr="006A2A57" w:rsidRDefault="00D3470B" w:rsidP="00D23B8C">
            <w:pPr>
              <w:spacing w:before="240" w:after="240"/>
            </w:pPr>
            <w:r w:rsidRPr="006A2A57">
              <w:t>Wooden beads are picked up from a cup on the board and placed, one-by-one, onto the 14 pegs. The right side of the board is completed with the right hand and the left side is completed with the left hand.</w:t>
            </w:r>
            <w:r w:rsidR="00D23B8C" w:rsidRPr="006A2A57">
              <w:t xml:space="preserve"> If a bead is dropped on the pegboard, it may be retrieved and placed on a peg. If a bead is dropped off the pegboard, it may not be collected.</w:t>
            </w:r>
          </w:p>
        </w:tc>
        <w:tc>
          <w:tcPr>
            <w:tcW w:w="2127" w:type="dxa"/>
          </w:tcPr>
          <w:p w14:paraId="5BDD66FC" w14:textId="61CA98FA" w:rsidR="00D23B8C" w:rsidRPr="006A2A57" w:rsidRDefault="00D23B8C" w:rsidP="00D23B8C">
            <w:pPr>
              <w:pStyle w:val="ListParagraph"/>
              <w:numPr>
                <w:ilvl w:val="0"/>
                <w:numId w:val="4"/>
              </w:numPr>
              <w:spacing w:before="240" w:after="240"/>
            </w:pPr>
            <w:r w:rsidRPr="006A2A57">
              <w:t>B</w:t>
            </w:r>
            <w:r w:rsidR="00D3470B" w:rsidRPr="006A2A57">
              <w:t xml:space="preserve">ead dropped </w:t>
            </w:r>
            <w:r w:rsidR="00D3470B" w:rsidRPr="006A2A57">
              <w:rPr>
                <w:i/>
                <w:iCs/>
              </w:rPr>
              <w:t>on</w:t>
            </w:r>
            <w:r w:rsidR="00D3470B" w:rsidRPr="006A2A57">
              <w:t xml:space="preserve"> the board</w:t>
            </w:r>
            <w:r w:rsidRPr="006A2A57">
              <w:t xml:space="preserve"> =</w:t>
            </w:r>
            <w:r w:rsidR="00D3470B" w:rsidRPr="006A2A57">
              <w:t xml:space="preserve"> 10 second penalty</w:t>
            </w:r>
          </w:p>
          <w:p w14:paraId="345BA941" w14:textId="77777777" w:rsidR="00D23B8C" w:rsidRPr="006A2A57" w:rsidRDefault="00D23B8C" w:rsidP="00D23B8C">
            <w:pPr>
              <w:pStyle w:val="ListParagraph"/>
              <w:spacing w:before="240" w:after="240"/>
              <w:ind w:left="360"/>
            </w:pPr>
          </w:p>
          <w:p w14:paraId="3133E04C" w14:textId="77777777" w:rsidR="00EB44ED" w:rsidRPr="006A2A57" w:rsidRDefault="00D23B8C" w:rsidP="00D23B8C">
            <w:pPr>
              <w:pStyle w:val="ListParagraph"/>
              <w:numPr>
                <w:ilvl w:val="0"/>
                <w:numId w:val="4"/>
              </w:numPr>
              <w:spacing w:before="240" w:after="240"/>
            </w:pPr>
            <w:r w:rsidRPr="006A2A57">
              <w:t>B</w:t>
            </w:r>
            <w:r w:rsidR="00D3470B" w:rsidRPr="006A2A57">
              <w:t xml:space="preserve">ead dropped </w:t>
            </w:r>
            <w:r w:rsidR="00D3470B" w:rsidRPr="006A2A57">
              <w:rPr>
                <w:i/>
                <w:iCs/>
              </w:rPr>
              <w:t>off</w:t>
            </w:r>
            <w:r w:rsidR="00D3470B" w:rsidRPr="006A2A57">
              <w:t xml:space="preserve"> the board</w:t>
            </w:r>
            <w:r w:rsidRPr="006A2A57">
              <w:t xml:space="preserve"> =</w:t>
            </w:r>
            <w:r w:rsidR="00D3470B" w:rsidRPr="006A2A57">
              <w:t xml:space="preserve"> 20 second penalty.</w:t>
            </w:r>
          </w:p>
          <w:p w14:paraId="53AA7F54" w14:textId="55A189E4" w:rsidR="00D23B8C" w:rsidRPr="006A2A57" w:rsidRDefault="00D23B8C" w:rsidP="00D23B8C">
            <w:pPr>
              <w:spacing w:before="240" w:after="240"/>
            </w:pPr>
          </w:p>
        </w:tc>
        <w:tc>
          <w:tcPr>
            <w:tcW w:w="1275" w:type="dxa"/>
          </w:tcPr>
          <w:p w14:paraId="4EE39D8B" w14:textId="2A4BE7DC" w:rsidR="00EB44ED" w:rsidRPr="006A2A57" w:rsidRDefault="00EB44ED" w:rsidP="00D23B8C">
            <w:pPr>
              <w:spacing w:before="240" w:after="240"/>
              <w:jc w:val="center"/>
            </w:pPr>
            <w:r w:rsidRPr="006A2A57">
              <w:t>313</w:t>
            </w:r>
          </w:p>
        </w:tc>
      </w:tr>
      <w:tr w:rsidR="00EB44ED" w:rsidRPr="006A2A57" w14:paraId="3D137124" w14:textId="77777777" w:rsidTr="00D23B8C">
        <w:tc>
          <w:tcPr>
            <w:tcW w:w="1413" w:type="dxa"/>
          </w:tcPr>
          <w:p w14:paraId="179AAF75" w14:textId="4E29FEFC" w:rsidR="00EB44ED" w:rsidRPr="006A2A57" w:rsidRDefault="00EB44ED" w:rsidP="00D23B8C">
            <w:pPr>
              <w:pStyle w:val="ListParagraph"/>
              <w:numPr>
                <w:ilvl w:val="0"/>
                <w:numId w:val="1"/>
              </w:numPr>
              <w:spacing w:before="240" w:after="240"/>
              <w:rPr>
                <w:b/>
                <w:bCs/>
              </w:rPr>
            </w:pPr>
            <w:r w:rsidRPr="006A2A57">
              <w:rPr>
                <w:b/>
                <w:bCs/>
              </w:rPr>
              <w:t>Wire chaser (one hand)</w:t>
            </w:r>
          </w:p>
        </w:tc>
        <w:tc>
          <w:tcPr>
            <w:tcW w:w="5386" w:type="dxa"/>
          </w:tcPr>
          <w:p w14:paraId="2449CFF5" w14:textId="3D5607CF" w:rsidR="00EB44ED" w:rsidRPr="006A2A57" w:rsidRDefault="00D3470B" w:rsidP="00D23B8C">
            <w:pPr>
              <w:spacing w:before="240" w:after="240"/>
            </w:pPr>
            <w:r w:rsidRPr="006A2A57">
              <w:t>The dominant hand is used to pick up and move three rings of decreasing diameter, one-by-one, to the other end of a curved wire, starting with the largest ring.</w:t>
            </w:r>
          </w:p>
        </w:tc>
        <w:tc>
          <w:tcPr>
            <w:tcW w:w="2127" w:type="dxa"/>
          </w:tcPr>
          <w:p w14:paraId="3EBBA32D" w14:textId="5752A1DA" w:rsidR="00EB44ED" w:rsidRPr="006A2A57" w:rsidRDefault="00D23B8C" w:rsidP="00D23B8C">
            <w:pPr>
              <w:pStyle w:val="ListParagraph"/>
              <w:numPr>
                <w:ilvl w:val="0"/>
                <w:numId w:val="5"/>
              </w:numPr>
              <w:spacing w:before="240" w:after="240"/>
            </w:pPr>
            <w:r w:rsidRPr="006A2A57">
              <w:t>R</w:t>
            </w:r>
            <w:r w:rsidR="00D3470B" w:rsidRPr="006A2A57">
              <w:t>ing dropped or lost by the instrument</w:t>
            </w:r>
            <w:r w:rsidRPr="006A2A57">
              <w:t xml:space="preserve"> =</w:t>
            </w:r>
            <w:r w:rsidR="00D3470B" w:rsidRPr="006A2A57">
              <w:t xml:space="preserve"> 10 second penalty.</w:t>
            </w:r>
          </w:p>
        </w:tc>
        <w:tc>
          <w:tcPr>
            <w:tcW w:w="1275" w:type="dxa"/>
          </w:tcPr>
          <w:p w14:paraId="3F6FBF87" w14:textId="401B30AE" w:rsidR="00EB44ED" w:rsidRPr="006A2A57" w:rsidRDefault="00EB44ED" w:rsidP="00D23B8C">
            <w:pPr>
              <w:spacing w:before="240" w:after="240"/>
              <w:jc w:val="center"/>
            </w:pPr>
            <w:r w:rsidRPr="006A2A57">
              <w:t>69</w:t>
            </w:r>
          </w:p>
        </w:tc>
      </w:tr>
      <w:tr w:rsidR="00EB44ED" w:rsidRPr="006A2A57" w14:paraId="1E1463BB" w14:textId="77777777" w:rsidTr="00D23B8C">
        <w:tc>
          <w:tcPr>
            <w:tcW w:w="1413" w:type="dxa"/>
          </w:tcPr>
          <w:p w14:paraId="2DE8366A" w14:textId="08659259" w:rsidR="00EB44ED" w:rsidRPr="006A2A57" w:rsidRDefault="00EB44ED" w:rsidP="00D23B8C">
            <w:pPr>
              <w:pStyle w:val="ListParagraph"/>
              <w:numPr>
                <w:ilvl w:val="0"/>
                <w:numId w:val="1"/>
              </w:numPr>
              <w:spacing w:before="240" w:after="240"/>
              <w:rPr>
                <w:b/>
                <w:bCs/>
              </w:rPr>
            </w:pPr>
            <w:r w:rsidRPr="006A2A57">
              <w:rPr>
                <w:b/>
                <w:bCs/>
              </w:rPr>
              <w:t>Wire chaser (two hands)</w:t>
            </w:r>
          </w:p>
        </w:tc>
        <w:tc>
          <w:tcPr>
            <w:tcW w:w="5386" w:type="dxa"/>
          </w:tcPr>
          <w:p w14:paraId="407C4D29" w14:textId="3B56D59F" w:rsidR="00EB44ED" w:rsidRPr="006A2A57" w:rsidRDefault="00D3470B" w:rsidP="00D23B8C">
            <w:pPr>
              <w:spacing w:before="240" w:after="240"/>
            </w:pPr>
            <w:r w:rsidRPr="006A2A57">
              <w:t>Both the dominant and non-dominant hands are used to pick up and transfer three rings of decreasing diameter, one-by-one, to the other end of a curved wire, starting with the largest ring. Rings are transferred between both hands to manoeuvre around curves in the wire.</w:t>
            </w:r>
          </w:p>
        </w:tc>
        <w:tc>
          <w:tcPr>
            <w:tcW w:w="2127" w:type="dxa"/>
          </w:tcPr>
          <w:p w14:paraId="7BA8F0C3" w14:textId="7B3E9FC3" w:rsidR="00EB44ED" w:rsidRPr="006A2A57" w:rsidRDefault="00D23B8C" w:rsidP="00D23B8C">
            <w:pPr>
              <w:pStyle w:val="ListParagraph"/>
              <w:numPr>
                <w:ilvl w:val="0"/>
                <w:numId w:val="5"/>
              </w:numPr>
              <w:spacing w:before="240" w:after="240"/>
            </w:pPr>
            <w:r w:rsidRPr="006A2A57">
              <w:t>R</w:t>
            </w:r>
            <w:r w:rsidR="00D3470B" w:rsidRPr="006A2A57">
              <w:t>ing dropped or lost by the instrument</w:t>
            </w:r>
            <w:r w:rsidRPr="006A2A57">
              <w:t xml:space="preserve"> = </w:t>
            </w:r>
            <w:r w:rsidR="00D3470B" w:rsidRPr="006A2A57">
              <w:t>10 second penalty.</w:t>
            </w:r>
          </w:p>
        </w:tc>
        <w:tc>
          <w:tcPr>
            <w:tcW w:w="1275" w:type="dxa"/>
          </w:tcPr>
          <w:p w14:paraId="1B296500" w14:textId="2BB48D6A" w:rsidR="00EB44ED" w:rsidRPr="006A2A57" w:rsidRDefault="00EB44ED" w:rsidP="00D23B8C">
            <w:pPr>
              <w:spacing w:before="240" w:after="240"/>
              <w:jc w:val="center"/>
            </w:pPr>
            <w:r w:rsidRPr="006A2A57">
              <w:t>127</w:t>
            </w:r>
          </w:p>
        </w:tc>
      </w:tr>
      <w:tr w:rsidR="00EB44ED" w:rsidRPr="006A2A57" w14:paraId="20F3F4E3" w14:textId="77777777" w:rsidTr="00D23B8C">
        <w:tc>
          <w:tcPr>
            <w:tcW w:w="1413" w:type="dxa"/>
          </w:tcPr>
          <w:p w14:paraId="0F42AF4A" w14:textId="64A027B3" w:rsidR="00EB44ED" w:rsidRPr="006A2A57" w:rsidRDefault="00EB44ED" w:rsidP="00D23B8C">
            <w:pPr>
              <w:pStyle w:val="ListParagraph"/>
              <w:numPr>
                <w:ilvl w:val="0"/>
                <w:numId w:val="1"/>
              </w:numPr>
              <w:spacing w:before="240" w:after="240"/>
              <w:rPr>
                <w:b/>
                <w:bCs/>
              </w:rPr>
            </w:pPr>
            <w:r w:rsidRPr="006A2A57">
              <w:rPr>
                <w:b/>
                <w:bCs/>
              </w:rPr>
              <w:lastRenderedPageBreak/>
              <w:t>Zig-zag loop</w:t>
            </w:r>
          </w:p>
        </w:tc>
        <w:tc>
          <w:tcPr>
            <w:tcW w:w="5386" w:type="dxa"/>
          </w:tcPr>
          <w:p w14:paraId="0C4B5FC2" w14:textId="48C33E4A" w:rsidR="00EB44ED" w:rsidRPr="006A2A57" w:rsidRDefault="00D3470B" w:rsidP="00D23B8C">
            <w:pPr>
              <w:spacing w:before="240" w:after="240"/>
            </w:pPr>
            <w:r w:rsidRPr="006A2A57">
              <w:t>A rope is picked up by the dominant hand and introduced into the first row of loops from the dominant side (e.g., right side if right-handed). Using both hands to manoeuvre, the rope is pulled up and passed through the second loop on the second row. The rope is then pulled back down and fed through the third loop on the first row. These actions are continued until the rope has made an “M” shaped or zigzag pattern and has been passed through the last loop on the first row.</w:t>
            </w:r>
          </w:p>
        </w:tc>
        <w:tc>
          <w:tcPr>
            <w:tcW w:w="2127" w:type="dxa"/>
          </w:tcPr>
          <w:p w14:paraId="42A55FF5" w14:textId="27DE50B2" w:rsidR="00EB44ED" w:rsidRPr="006A2A57" w:rsidRDefault="00D23B8C" w:rsidP="006A2A57">
            <w:pPr>
              <w:pStyle w:val="ListParagraph"/>
              <w:numPr>
                <w:ilvl w:val="0"/>
                <w:numId w:val="5"/>
              </w:numPr>
              <w:spacing w:before="240" w:after="240"/>
            </w:pPr>
            <w:r w:rsidRPr="006A2A57">
              <w:t>L</w:t>
            </w:r>
            <w:r w:rsidR="00D3470B" w:rsidRPr="006A2A57">
              <w:t xml:space="preserve">oop missed </w:t>
            </w:r>
            <w:r w:rsidRPr="006A2A57">
              <w:t>=</w:t>
            </w:r>
            <w:r w:rsidR="00D3470B" w:rsidRPr="006A2A57">
              <w:t xml:space="preserve"> 10 second penalty.</w:t>
            </w:r>
          </w:p>
        </w:tc>
        <w:tc>
          <w:tcPr>
            <w:tcW w:w="1275" w:type="dxa"/>
          </w:tcPr>
          <w:p w14:paraId="5D5F029C" w14:textId="5CD5109E" w:rsidR="00EB44ED" w:rsidRPr="006A2A57" w:rsidRDefault="00EB44ED" w:rsidP="00D23B8C">
            <w:pPr>
              <w:spacing w:before="240" w:after="240"/>
              <w:jc w:val="center"/>
            </w:pPr>
            <w:r w:rsidRPr="006A2A57">
              <w:t>48</w:t>
            </w:r>
          </w:p>
        </w:tc>
      </w:tr>
    </w:tbl>
    <w:p w14:paraId="715E2C69" w14:textId="006E6749" w:rsidR="00EB44ED" w:rsidRDefault="00EB44ED" w:rsidP="00EB44ED">
      <w:pPr>
        <w:spacing w:after="0" w:line="360" w:lineRule="auto"/>
        <w:rPr>
          <w:rFonts w:ascii="Calibri" w:eastAsia="Calibri" w:hAnsi="Calibri" w:cs="Calibri"/>
        </w:rPr>
      </w:pPr>
      <w:r w:rsidRPr="008D7300">
        <w:rPr>
          <w:rFonts w:ascii="Calibri" w:eastAsia="Calibri" w:hAnsi="Calibri" w:cs="Calibri"/>
          <w:iCs/>
        </w:rPr>
        <w:t>Note:</w:t>
      </w:r>
      <w:r w:rsidRPr="008D7300">
        <w:rPr>
          <w:rFonts w:ascii="Calibri" w:eastAsia="Calibri" w:hAnsi="Calibri" w:cs="Calibri"/>
        </w:rPr>
        <w:t xml:space="preserve"> </w:t>
      </w:r>
      <w:r w:rsidRPr="008D7300">
        <w:rPr>
          <w:rFonts w:ascii="Calibri" w:eastAsia="Calibri" w:hAnsi="Calibri" w:cs="Calibri"/>
          <w:vertAlign w:val="superscript"/>
        </w:rPr>
        <w:t>a</w:t>
      </w:r>
      <w:r w:rsidRPr="008D7300">
        <w:rPr>
          <w:rFonts w:ascii="Calibri" w:eastAsia="Calibri" w:hAnsi="Calibri" w:cs="Calibri"/>
        </w:rPr>
        <w:t xml:space="preserve">Proficiency scores reflect the mean performance </w:t>
      </w:r>
      <w:r>
        <w:rPr>
          <w:rFonts w:ascii="Calibri" w:eastAsia="Calibri" w:hAnsi="Calibri" w:cs="Calibri"/>
        </w:rPr>
        <w:t>(</w:t>
      </w:r>
      <w:r w:rsidRPr="00EB44ED">
        <w:rPr>
          <w:rFonts w:ascii="Calibri" w:eastAsia="Calibri" w:hAnsi="Calibri" w:cs="Calibri"/>
        </w:rPr>
        <w:t>task completion time + time penalties for errors</w:t>
      </w:r>
      <w:r>
        <w:rPr>
          <w:rFonts w:ascii="Calibri" w:eastAsia="Calibri" w:hAnsi="Calibri" w:cs="Calibri"/>
        </w:rPr>
        <w:t xml:space="preserve">) </w:t>
      </w:r>
      <w:r w:rsidRPr="008D7300">
        <w:rPr>
          <w:rFonts w:ascii="Calibri" w:eastAsia="Calibri" w:hAnsi="Calibri" w:cs="Calibri"/>
        </w:rPr>
        <w:t>of the expert group in Schreuder et al.’s (2011) validation study</w:t>
      </w:r>
    </w:p>
    <w:p w14:paraId="41EF9A75" w14:textId="77777777" w:rsidR="00D3470B" w:rsidRDefault="00D3470B" w:rsidP="00D3470B">
      <w:pPr>
        <w:rPr>
          <w:rFonts w:ascii="Calibri" w:eastAsia="Calibri" w:hAnsi="Calibri" w:cs="Calibri"/>
          <w:b/>
          <w:bCs/>
        </w:rPr>
      </w:pPr>
    </w:p>
    <w:p w14:paraId="49AE1D76" w14:textId="77E90848" w:rsidR="00D3470B" w:rsidRPr="00D3470B" w:rsidRDefault="00D3470B" w:rsidP="00D3470B">
      <w:pPr>
        <w:rPr>
          <w:rFonts w:ascii="Calibri" w:eastAsia="Calibri" w:hAnsi="Calibri" w:cs="Calibri"/>
          <w:b/>
          <w:bCs/>
        </w:rPr>
      </w:pPr>
      <w:r w:rsidRPr="00D3470B">
        <w:rPr>
          <w:rFonts w:ascii="Calibri" w:eastAsia="Calibri" w:hAnsi="Calibri" w:cs="Calibri"/>
          <w:b/>
          <w:bCs/>
        </w:rPr>
        <w:t>Reference</w:t>
      </w:r>
    </w:p>
    <w:p w14:paraId="37AD1049" w14:textId="77777777" w:rsidR="00D3470B" w:rsidRPr="00D3470B" w:rsidRDefault="00D3470B" w:rsidP="00D3470B">
      <w:pPr>
        <w:numPr>
          <w:ilvl w:val="0"/>
          <w:numId w:val="2"/>
        </w:numPr>
        <w:rPr>
          <w:rFonts w:ascii="Calibri" w:eastAsia="Calibri" w:hAnsi="Calibri" w:cs="Calibri"/>
        </w:rPr>
      </w:pPr>
      <w:r w:rsidRPr="00D3470B">
        <w:rPr>
          <w:rFonts w:ascii="Calibri" w:eastAsia="Calibri" w:hAnsi="Calibri" w:cs="Calibri"/>
        </w:rPr>
        <w:t xml:space="preserve">Schreuder, H., van den Berg, C., </w:t>
      </w:r>
      <w:proofErr w:type="spellStart"/>
      <w:r w:rsidRPr="00D3470B">
        <w:rPr>
          <w:rFonts w:ascii="Calibri" w:eastAsia="Calibri" w:hAnsi="Calibri" w:cs="Calibri"/>
        </w:rPr>
        <w:t>Hazebroek</w:t>
      </w:r>
      <w:proofErr w:type="spellEnd"/>
      <w:r w:rsidRPr="00D3470B">
        <w:rPr>
          <w:rFonts w:ascii="Calibri" w:eastAsia="Calibri" w:hAnsi="Calibri" w:cs="Calibri"/>
        </w:rPr>
        <w:t xml:space="preserve">, E., Verheijen, R., &amp; </w:t>
      </w:r>
      <w:proofErr w:type="spellStart"/>
      <w:r w:rsidRPr="00D3470B">
        <w:rPr>
          <w:rFonts w:ascii="Calibri" w:eastAsia="Calibri" w:hAnsi="Calibri" w:cs="Calibri"/>
        </w:rPr>
        <w:t>Schijven</w:t>
      </w:r>
      <w:proofErr w:type="spellEnd"/>
      <w:r w:rsidRPr="00D3470B">
        <w:rPr>
          <w:rFonts w:ascii="Calibri" w:eastAsia="Calibri" w:hAnsi="Calibri" w:cs="Calibri"/>
        </w:rPr>
        <w:t xml:space="preserve">, M. (2011). Laparoscopic skills training using inexpensive box trainers: which exercises to choose when constructing a validated training course. </w:t>
      </w:r>
      <w:r w:rsidRPr="00D3470B">
        <w:rPr>
          <w:rFonts w:ascii="Calibri" w:eastAsia="Calibri" w:hAnsi="Calibri" w:cs="Calibri"/>
          <w:i/>
          <w:iCs/>
        </w:rPr>
        <w:t>BJOG: An International Journal of Obstetrics &amp; Gynaecology, 118</w:t>
      </w:r>
      <w:r w:rsidRPr="00D3470B">
        <w:rPr>
          <w:rFonts w:ascii="Calibri" w:eastAsia="Calibri" w:hAnsi="Calibri" w:cs="Calibri"/>
        </w:rPr>
        <w:t>(13), 1576-1584. doi:10.1111/j.1471-0528.2011.03146.x</w:t>
      </w:r>
    </w:p>
    <w:p w14:paraId="7BDB2DAA" w14:textId="77777777" w:rsidR="003B73C9" w:rsidRDefault="004563CC">
      <w:bookmarkStart w:id="0" w:name="_GoBack"/>
      <w:bookmarkEnd w:id="0"/>
    </w:p>
    <w:sectPr w:rsidR="003B73C9" w:rsidSect="00EB44E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2E5CD3"/>
    <w:multiLevelType w:val="hybridMultilevel"/>
    <w:tmpl w:val="9A2C13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D3278C2"/>
    <w:multiLevelType w:val="hybridMultilevel"/>
    <w:tmpl w:val="7E642C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3D523270"/>
    <w:multiLevelType w:val="hybridMultilevel"/>
    <w:tmpl w:val="1B12D62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EA0267A"/>
    <w:multiLevelType w:val="hybridMultilevel"/>
    <w:tmpl w:val="2D94E0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7F8E2D0C"/>
    <w:multiLevelType w:val="hybridMultilevel"/>
    <w:tmpl w:val="C6A8A3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4ED"/>
    <w:rsid w:val="00293B50"/>
    <w:rsid w:val="004563CC"/>
    <w:rsid w:val="006A2A57"/>
    <w:rsid w:val="008B1CF5"/>
    <w:rsid w:val="00D03B97"/>
    <w:rsid w:val="00D23B8C"/>
    <w:rsid w:val="00D3470B"/>
    <w:rsid w:val="00EB44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7353C"/>
  <w15:chartTrackingRefBased/>
  <w15:docId w15:val="{A4787E18-4DA5-4C50-85D5-F6A639B0D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4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44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2</Pages>
  <Words>530</Words>
  <Characters>302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Beattie</dc:creator>
  <cp:keywords/>
  <dc:description/>
  <cp:lastModifiedBy>Kirsty Beattie</cp:lastModifiedBy>
  <cp:revision>2</cp:revision>
  <dcterms:created xsi:type="dcterms:W3CDTF">2020-07-28T00:28:00Z</dcterms:created>
  <dcterms:modified xsi:type="dcterms:W3CDTF">2020-07-30T01:29:00Z</dcterms:modified>
</cp:coreProperties>
</file>